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F28C52D" w:rsidR="00F102CC" w:rsidRPr="003D5AF6" w:rsidRDefault="006211E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17F1DB" w:rsidR="00F102CC" w:rsidRPr="003D5AF6" w:rsidRDefault="006211E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3479F8D" w:rsidR="00F102CC" w:rsidRPr="003D5AF6" w:rsidRDefault="006211E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A6851AD" w:rsidR="00F102CC" w:rsidRPr="003D5AF6" w:rsidRDefault="006211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60F046" w:rsidR="00F102CC" w:rsidRPr="003D5AF6" w:rsidRDefault="006211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5ED3E4B" w:rsidR="00F102CC" w:rsidRPr="003D5AF6" w:rsidRDefault="006211E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0B615A9" w:rsidR="00F102CC" w:rsidRPr="003D5AF6" w:rsidRDefault="006211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D3C5BD" w:rsidR="00F102CC" w:rsidRPr="003D5AF6" w:rsidRDefault="006211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394EECC" w:rsidR="00F102CC" w:rsidRPr="003D5AF6" w:rsidRDefault="006211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45B8E3" w:rsidR="00F102CC" w:rsidRDefault="006211E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BBC3E8" w:rsidR="00F102CC" w:rsidRPr="003D5AF6" w:rsidRDefault="006211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5CB6D3F" w:rsidR="00F102CC" w:rsidRPr="003D5AF6" w:rsidRDefault="006211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E864A2C" w:rsidR="00F102CC" w:rsidRPr="003D5AF6" w:rsidRDefault="00C504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EF056D1" w:rsidR="00F102CC" w:rsidRPr="003D5AF6" w:rsidRDefault="00B50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A395503" w:rsidR="00F102CC" w:rsidRPr="003D5AF6" w:rsidRDefault="00B50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1365753" w:rsidR="00F102CC" w:rsidRPr="003D5AF6" w:rsidRDefault="00B50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F8E4FDE" w:rsidR="00F102CC" w:rsidRPr="003D5AF6" w:rsidRDefault="000638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C4CF49" w:rsidR="00F102CC" w:rsidRPr="003D5AF6" w:rsidRDefault="006051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vidual figure legend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44ACC99" w:rsidR="00F102CC" w:rsidRPr="003D5AF6" w:rsidRDefault="006051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78CC83B" w:rsidR="00F102CC" w:rsidRPr="003D5AF6" w:rsidRDefault="006051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52141C" w:rsidR="00F102CC" w:rsidRPr="003D5AF6" w:rsidRDefault="006051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B488FB1" w:rsidR="00F102CC" w:rsidRPr="003D5AF6" w:rsidRDefault="004D15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8F95AFE" w:rsidR="00F102CC" w:rsidRPr="003D5AF6" w:rsidRDefault="00B210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378BE5C" w:rsidR="00F102CC" w:rsidRPr="003D5AF6" w:rsidRDefault="00B210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A7A924B" w:rsidR="00F102CC" w:rsidRPr="003D5AF6" w:rsidRDefault="00E716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407F407" w:rsidR="00F102CC" w:rsidRPr="003D5AF6" w:rsidRDefault="00E716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8E57D43" w:rsidR="00F102CC" w:rsidRPr="003D5AF6" w:rsidRDefault="00E716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Supplemental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10423C8" w:rsidR="00F102CC" w:rsidRPr="003D5AF6" w:rsidRDefault="00E716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381A361" w:rsidR="00F102CC" w:rsidRPr="003D5AF6" w:rsidRDefault="00E716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4371E2C" w:rsidR="00F102CC" w:rsidRPr="003D5AF6" w:rsidRDefault="00E716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329CA54" w:rsidR="00F102CC" w:rsidRPr="003D5AF6" w:rsidRDefault="00020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C647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10A7D" w14:textId="77777777" w:rsidR="000C6471" w:rsidRDefault="000C6471">
      <w:r>
        <w:separator/>
      </w:r>
    </w:p>
  </w:endnote>
  <w:endnote w:type="continuationSeparator" w:id="0">
    <w:p w14:paraId="759D5449" w14:textId="77777777" w:rsidR="000C6471" w:rsidRDefault="000C64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92232" w14:textId="77777777" w:rsidR="000C6471" w:rsidRDefault="000C6471">
      <w:r>
        <w:separator/>
      </w:r>
    </w:p>
  </w:footnote>
  <w:footnote w:type="continuationSeparator" w:id="0">
    <w:p w14:paraId="188C1710" w14:textId="77777777" w:rsidR="000C6471" w:rsidRDefault="000C64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59818213">
    <w:abstractNumId w:val="2"/>
  </w:num>
  <w:num w:numId="2" w16cid:durableId="873808543">
    <w:abstractNumId w:val="0"/>
  </w:num>
  <w:num w:numId="3" w16cid:durableId="32771433">
    <w:abstractNumId w:val="1"/>
  </w:num>
  <w:num w:numId="4" w16cid:durableId="3666378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0508"/>
    <w:rsid w:val="0006382B"/>
    <w:rsid w:val="000C6471"/>
    <w:rsid w:val="001B3BCC"/>
    <w:rsid w:val="002209A8"/>
    <w:rsid w:val="003D5AF6"/>
    <w:rsid w:val="00427975"/>
    <w:rsid w:val="004D15CC"/>
    <w:rsid w:val="004E2C31"/>
    <w:rsid w:val="005B0259"/>
    <w:rsid w:val="00605194"/>
    <w:rsid w:val="006211EB"/>
    <w:rsid w:val="007054B6"/>
    <w:rsid w:val="009C7B26"/>
    <w:rsid w:val="00A11E52"/>
    <w:rsid w:val="00B2107A"/>
    <w:rsid w:val="00B50700"/>
    <w:rsid w:val="00BD41E9"/>
    <w:rsid w:val="00C50454"/>
    <w:rsid w:val="00C84413"/>
    <w:rsid w:val="00E71614"/>
    <w:rsid w:val="00F073E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47</Words>
  <Characters>825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jikar, Sameer Subhash</cp:lastModifiedBy>
  <cp:revision>3</cp:revision>
  <dcterms:created xsi:type="dcterms:W3CDTF">2022-10-04T20:40:00Z</dcterms:created>
  <dcterms:modified xsi:type="dcterms:W3CDTF">2022-10-04T20:40:00Z</dcterms:modified>
</cp:coreProperties>
</file>